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AEA4E" w14:textId="11FB9C05" w:rsidR="00504B1B" w:rsidRPr="000471C8" w:rsidRDefault="00992F67" w:rsidP="00504B1B">
      <w:pPr>
        <w:pStyle w:val="Ingetavstnd"/>
        <w:spacing w:line="360" w:lineRule="auto"/>
        <w:ind w:left="-426" w:right="-566"/>
        <w:jc w:val="both"/>
      </w:pPr>
      <w:bookmarkStart w:id="0" w:name="_Hlk193473806"/>
      <w:r>
        <w:rPr>
          <w:b/>
        </w:rPr>
        <w:t>TABLE S5</w:t>
      </w:r>
      <w:r w:rsidR="00504B1B" w:rsidRPr="000471C8">
        <w:rPr>
          <w:b/>
        </w:rPr>
        <w:t xml:space="preserve"> </w:t>
      </w:r>
      <w:r w:rsidR="00504B1B" w:rsidRPr="000471C8">
        <w:t>Cannulation-related complications and interventions during decannulation and post-decannulation periods</w:t>
      </w:r>
    </w:p>
    <w:bookmarkEnd w:id="0"/>
    <w:tbl>
      <w:tblPr>
        <w:tblStyle w:val="Tabellrutnt"/>
        <w:tblW w:w="1006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992"/>
        <w:gridCol w:w="992"/>
        <w:gridCol w:w="992"/>
        <w:gridCol w:w="856"/>
        <w:gridCol w:w="992"/>
        <w:gridCol w:w="1270"/>
        <w:gridCol w:w="851"/>
      </w:tblGrid>
      <w:tr w:rsidR="00504B1B" w:rsidRPr="000471C8" w14:paraId="7620D5D4" w14:textId="77777777" w:rsidTr="0008686F">
        <w:trPr>
          <w:trHeight w:val="793"/>
        </w:trPr>
        <w:tc>
          <w:tcPr>
            <w:tcW w:w="3120" w:type="dxa"/>
            <w:tcBorders>
              <w:top w:val="single" w:sz="2" w:space="0" w:color="auto"/>
              <w:bottom w:val="single" w:sz="2" w:space="0" w:color="auto"/>
            </w:tcBorders>
          </w:tcPr>
          <w:p w14:paraId="671B7253" w14:textId="77777777" w:rsidR="00504B1B" w:rsidRPr="000471C8" w:rsidRDefault="00504B1B" w:rsidP="00504B1B">
            <w:pPr>
              <w:spacing w:line="360" w:lineRule="auto"/>
              <w:ind w:right="-113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22FDB8A4" w14:textId="2EDF0378" w:rsidR="00504B1B" w:rsidRPr="000471C8" w:rsidRDefault="00FA62C8" w:rsidP="00504B1B">
            <w:pPr>
              <w:spacing w:line="360" w:lineRule="auto"/>
              <w:ind w:left="-110" w:right="-10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  <w:r w:rsidR="00504B1B" w:rsidRPr="000471C8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AA120EC" w14:textId="77777777" w:rsidR="00504B1B" w:rsidRPr="000471C8" w:rsidRDefault="00504B1B" w:rsidP="00504B1B">
            <w:pPr>
              <w:spacing w:line="360" w:lineRule="auto"/>
              <w:ind w:left="-110" w:right="-101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(n=384)</w:t>
            </w:r>
          </w:p>
        </w:tc>
        <w:tc>
          <w:tcPr>
            <w:tcW w:w="3832" w:type="dxa"/>
            <w:gridSpan w:val="4"/>
            <w:tcBorders>
              <w:top w:val="single" w:sz="2" w:space="0" w:color="auto"/>
              <w:bottom w:val="single" w:sz="2" w:space="0" w:color="auto"/>
            </w:tcBorders>
          </w:tcPr>
          <w:p w14:paraId="12790A87" w14:textId="77777777" w:rsidR="00504B1B" w:rsidRPr="000471C8" w:rsidRDefault="00504B1B" w:rsidP="00504B1B">
            <w:pPr>
              <w:spacing w:line="360" w:lineRule="auto"/>
              <w:ind w:left="-112" w:right="-2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Percutaneous cannulation</w:t>
            </w:r>
          </w:p>
          <w:p w14:paraId="48959C35" w14:textId="77777777" w:rsidR="00504B1B" w:rsidRPr="000471C8" w:rsidRDefault="00504B1B" w:rsidP="00504B1B">
            <w:pPr>
              <w:spacing w:line="360" w:lineRule="auto"/>
              <w:ind w:left="-112" w:right="-2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(n=181)</w:t>
            </w:r>
          </w:p>
        </w:tc>
        <w:tc>
          <w:tcPr>
            <w:tcW w:w="212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E967BD1" w14:textId="77777777" w:rsidR="00504B1B" w:rsidRPr="000471C8" w:rsidRDefault="00504B1B" w:rsidP="00504B1B">
            <w:pPr>
              <w:spacing w:line="360" w:lineRule="auto"/>
              <w:ind w:left="-103" w:right="-113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Surgical cannulation</w:t>
            </w:r>
          </w:p>
          <w:p w14:paraId="5E18BD3E" w14:textId="77777777" w:rsidR="00504B1B" w:rsidRPr="000471C8" w:rsidRDefault="00504B1B" w:rsidP="00504B1B">
            <w:pPr>
              <w:spacing w:line="360" w:lineRule="auto"/>
              <w:ind w:left="-103" w:right="-2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(n=203)</w:t>
            </w:r>
          </w:p>
        </w:tc>
      </w:tr>
      <w:tr w:rsidR="00504B1B" w:rsidRPr="000471C8" w14:paraId="27D25054" w14:textId="77777777" w:rsidTr="0008686F">
        <w:trPr>
          <w:trHeight w:val="315"/>
        </w:trPr>
        <w:tc>
          <w:tcPr>
            <w:tcW w:w="3120" w:type="dxa"/>
            <w:vMerge w:val="restart"/>
            <w:tcBorders>
              <w:top w:val="single" w:sz="2" w:space="0" w:color="auto"/>
            </w:tcBorders>
          </w:tcPr>
          <w:p w14:paraId="64B80BD7" w14:textId="77777777" w:rsidR="00504B1B" w:rsidRPr="000471C8" w:rsidRDefault="00504B1B" w:rsidP="00504B1B">
            <w:pPr>
              <w:spacing w:line="360" w:lineRule="auto"/>
              <w:ind w:left="-85" w:right="-2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2" w:space="0" w:color="auto"/>
            </w:tcBorders>
          </w:tcPr>
          <w:p w14:paraId="03AB319E" w14:textId="77777777" w:rsidR="00504B1B" w:rsidRPr="000471C8" w:rsidRDefault="00504B1B" w:rsidP="00504B1B">
            <w:pPr>
              <w:spacing w:line="360" w:lineRule="auto"/>
              <w:ind w:left="-110" w:right="-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gridSpan w:val="4"/>
            <w:tcBorders>
              <w:top w:val="single" w:sz="2" w:space="0" w:color="auto"/>
              <w:bottom w:val="single" w:sz="4" w:space="0" w:color="auto"/>
            </w:tcBorders>
          </w:tcPr>
          <w:p w14:paraId="599B2D33" w14:textId="77777777" w:rsidR="00504B1B" w:rsidRPr="000471C8" w:rsidRDefault="00504B1B" w:rsidP="00504B1B">
            <w:pPr>
              <w:spacing w:line="360" w:lineRule="auto"/>
              <w:ind w:right="-2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 xml:space="preserve">Decannulation </w:t>
            </w:r>
          </w:p>
          <w:p w14:paraId="3121DD36" w14:textId="77777777" w:rsidR="00504B1B" w:rsidRPr="000471C8" w:rsidRDefault="00504B1B" w:rsidP="00504B1B">
            <w:pPr>
              <w:spacing w:line="360" w:lineRule="auto"/>
              <w:ind w:right="-2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 xml:space="preserve">(n=117) </w:t>
            </w:r>
          </w:p>
        </w:tc>
        <w:tc>
          <w:tcPr>
            <w:tcW w:w="2121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7B3038BB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Decannulation</w:t>
            </w:r>
          </w:p>
          <w:p w14:paraId="03FD4F27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 xml:space="preserve">(n=133) </w:t>
            </w:r>
          </w:p>
        </w:tc>
      </w:tr>
      <w:tr w:rsidR="00504B1B" w:rsidRPr="000471C8" w14:paraId="740903EB" w14:textId="77777777" w:rsidTr="0008686F">
        <w:trPr>
          <w:trHeight w:val="345"/>
        </w:trPr>
        <w:tc>
          <w:tcPr>
            <w:tcW w:w="3120" w:type="dxa"/>
            <w:vMerge/>
            <w:tcBorders>
              <w:bottom w:val="single" w:sz="2" w:space="0" w:color="auto"/>
            </w:tcBorders>
          </w:tcPr>
          <w:p w14:paraId="4A607318" w14:textId="77777777" w:rsidR="00504B1B" w:rsidRPr="000471C8" w:rsidRDefault="00504B1B" w:rsidP="00504B1B">
            <w:pPr>
              <w:spacing w:line="360" w:lineRule="auto"/>
              <w:ind w:left="-85" w:right="-2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2" w:space="0" w:color="auto"/>
            </w:tcBorders>
          </w:tcPr>
          <w:p w14:paraId="712C2B9E" w14:textId="77777777" w:rsidR="00504B1B" w:rsidRPr="000471C8" w:rsidRDefault="00504B1B" w:rsidP="00504B1B">
            <w:pPr>
              <w:spacing w:line="360" w:lineRule="auto"/>
              <w:ind w:left="-110" w:right="-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auto"/>
            </w:tcBorders>
          </w:tcPr>
          <w:p w14:paraId="46924CAD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Percutan. decannul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auto"/>
            </w:tcBorders>
          </w:tcPr>
          <w:p w14:paraId="7594617C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Surgical decannul.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2" w:space="0" w:color="auto"/>
            </w:tcBorders>
          </w:tcPr>
          <w:p w14:paraId="586CCDAD" w14:textId="77BC7E83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  <w:i/>
              </w:rPr>
              <w:t>p</w:t>
            </w:r>
            <w:r w:rsidRPr="000471C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auto"/>
            </w:tcBorders>
          </w:tcPr>
          <w:p w14:paraId="611B5AF5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0471C8">
              <w:rPr>
                <w:rFonts w:ascii="Times New Roman" w:hAnsi="Times New Roman" w:cs="Times New Roman"/>
                <w:b/>
              </w:rPr>
              <w:t xml:space="preserve">All </w:t>
            </w:r>
            <w:r w:rsidRPr="000471C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2" w:space="0" w:color="auto"/>
            </w:tcBorders>
          </w:tcPr>
          <w:p w14:paraId="717D6588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Surgical decannul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</w:tcPr>
          <w:p w14:paraId="72AD0E43" w14:textId="154E5F1A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  <w:i/>
              </w:rPr>
              <w:t>p</w:t>
            </w:r>
            <w:r w:rsidRPr="000471C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504B1B" w:rsidRPr="000471C8" w14:paraId="6B28D624" w14:textId="77777777" w:rsidTr="0008686F">
        <w:tc>
          <w:tcPr>
            <w:tcW w:w="3120" w:type="dxa"/>
            <w:tcBorders>
              <w:top w:val="single" w:sz="2" w:space="0" w:color="auto"/>
              <w:bottom w:val="single" w:sz="2" w:space="0" w:color="auto"/>
            </w:tcBorders>
          </w:tcPr>
          <w:p w14:paraId="18E837A6" w14:textId="77777777" w:rsidR="00504B1B" w:rsidRPr="000471C8" w:rsidRDefault="00504B1B" w:rsidP="00504B1B">
            <w:pPr>
              <w:spacing w:line="360" w:lineRule="auto"/>
              <w:ind w:right="-2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Decannulation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1FAB96BA" w14:textId="77777777" w:rsidR="00504B1B" w:rsidRPr="000471C8" w:rsidRDefault="00504B1B" w:rsidP="00504B1B">
            <w:pPr>
              <w:spacing w:line="360" w:lineRule="auto"/>
              <w:ind w:left="-110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250 (65.1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14C2129F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66 (56.4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74512850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51 (43.6)</w:t>
            </w:r>
          </w:p>
        </w:tc>
        <w:tc>
          <w:tcPr>
            <w:tcW w:w="856" w:type="dxa"/>
            <w:tcBorders>
              <w:top w:val="single" w:sz="2" w:space="0" w:color="auto"/>
              <w:bottom w:val="single" w:sz="2" w:space="0" w:color="auto"/>
            </w:tcBorders>
          </w:tcPr>
          <w:p w14:paraId="68847AFF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3D6F853E" w14:textId="77777777" w:rsidR="00504B1B" w:rsidRPr="000471C8" w:rsidRDefault="00504B1B" w:rsidP="00504B1B">
            <w:pPr>
              <w:spacing w:line="360" w:lineRule="auto"/>
              <w:ind w:left="-100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17 (64.6)</w:t>
            </w:r>
          </w:p>
        </w:tc>
        <w:tc>
          <w:tcPr>
            <w:tcW w:w="1270" w:type="dxa"/>
            <w:tcBorders>
              <w:top w:val="single" w:sz="2" w:space="0" w:color="auto"/>
              <w:bottom w:val="single" w:sz="2" w:space="0" w:color="auto"/>
            </w:tcBorders>
          </w:tcPr>
          <w:p w14:paraId="7A5777FB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33 (65.5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08A2DDEF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86</w:t>
            </w:r>
          </w:p>
        </w:tc>
      </w:tr>
      <w:tr w:rsidR="00504B1B" w:rsidRPr="000471C8" w14:paraId="2195F544" w14:textId="77777777" w:rsidTr="0008686F">
        <w:tc>
          <w:tcPr>
            <w:tcW w:w="3120" w:type="dxa"/>
            <w:tcBorders>
              <w:top w:val="single" w:sz="2" w:space="0" w:color="auto"/>
            </w:tcBorders>
          </w:tcPr>
          <w:p w14:paraId="18AC0563" w14:textId="77777777" w:rsidR="00504B1B" w:rsidRPr="000471C8" w:rsidRDefault="00504B1B" w:rsidP="00504B1B">
            <w:pPr>
              <w:spacing w:line="360" w:lineRule="auto"/>
              <w:ind w:left="182" w:right="-95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 xml:space="preserve">Cannulation-site bleeding </w:t>
            </w:r>
            <w:r w:rsidRPr="000471C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1A57666F" w14:textId="77777777" w:rsidR="00504B1B" w:rsidRPr="000471C8" w:rsidRDefault="00504B1B" w:rsidP="00504B1B">
            <w:pPr>
              <w:spacing w:line="360" w:lineRule="auto"/>
              <w:ind w:left="-110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3 (5.2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26015E08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7 (10.6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1D812B1B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2 (3.9)</w:t>
            </w:r>
          </w:p>
        </w:tc>
        <w:tc>
          <w:tcPr>
            <w:tcW w:w="856" w:type="dxa"/>
            <w:tcBorders>
              <w:top w:val="single" w:sz="2" w:space="0" w:color="auto"/>
            </w:tcBorders>
          </w:tcPr>
          <w:p w14:paraId="7F5F683F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0A2F36FF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9 (7.7)</w:t>
            </w:r>
          </w:p>
        </w:tc>
        <w:tc>
          <w:tcPr>
            <w:tcW w:w="1270" w:type="dxa"/>
            <w:tcBorders>
              <w:top w:val="single" w:sz="2" w:space="0" w:color="auto"/>
            </w:tcBorders>
          </w:tcPr>
          <w:p w14:paraId="505D7CB9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3.0)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2D86A5DE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10</w:t>
            </w:r>
          </w:p>
        </w:tc>
      </w:tr>
      <w:tr w:rsidR="00504B1B" w:rsidRPr="000471C8" w14:paraId="3279F836" w14:textId="77777777" w:rsidTr="0008686F">
        <w:tc>
          <w:tcPr>
            <w:tcW w:w="3120" w:type="dxa"/>
          </w:tcPr>
          <w:p w14:paraId="10EEED59" w14:textId="77777777" w:rsidR="00504B1B" w:rsidRPr="000471C8" w:rsidRDefault="00504B1B" w:rsidP="00504B1B">
            <w:pPr>
              <w:spacing w:line="360" w:lineRule="auto"/>
              <w:ind w:left="188" w:right="-2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992" w:type="dxa"/>
          </w:tcPr>
          <w:p w14:paraId="39143949" w14:textId="77777777" w:rsidR="00504B1B" w:rsidRPr="000471C8" w:rsidRDefault="00504B1B" w:rsidP="00504B1B">
            <w:pPr>
              <w:spacing w:line="360" w:lineRule="auto"/>
              <w:ind w:left="-110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7E68A12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24BCB9A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70CE9E78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A26565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0E189AA7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0F1ACAB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4B1B" w:rsidRPr="000471C8" w14:paraId="418F33CC" w14:textId="77777777" w:rsidTr="0008686F">
        <w:tc>
          <w:tcPr>
            <w:tcW w:w="3120" w:type="dxa"/>
          </w:tcPr>
          <w:p w14:paraId="0C33EC2A" w14:textId="77777777" w:rsidR="00504B1B" w:rsidRPr="000471C8" w:rsidRDefault="00504B1B" w:rsidP="00504B1B">
            <w:pPr>
              <w:spacing w:line="360" w:lineRule="auto"/>
              <w:ind w:left="182" w:right="-2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Thrombectomy</w:t>
            </w:r>
          </w:p>
        </w:tc>
        <w:tc>
          <w:tcPr>
            <w:tcW w:w="992" w:type="dxa"/>
          </w:tcPr>
          <w:p w14:paraId="3EF7B1BE" w14:textId="77777777" w:rsidR="00504B1B" w:rsidRPr="000471C8" w:rsidRDefault="00504B1B" w:rsidP="00504B1B">
            <w:pPr>
              <w:spacing w:line="360" w:lineRule="auto"/>
              <w:ind w:left="-110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36 (14.4)</w:t>
            </w:r>
          </w:p>
        </w:tc>
        <w:tc>
          <w:tcPr>
            <w:tcW w:w="992" w:type="dxa"/>
          </w:tcPr>
          <w:p w14:paraId="3F6A9F7D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6.1)</w:t>
            </w:r>
          </w:p>
        </w:tc>
        <w:tc>
          <w:tcPr>
            <w:tcW w:w="992" w:type="dxa"/>
          </w:tcPr>
          <w:p w14:paraId="7875539A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0 (19.6)</w:t>
            </w:r>
          </w:p>
        </w:tc>
        <w:tc>
          <w:tcPr>
            <w:tcW w:w="856" w:type="dxa"/>
          </w:tcPr>
          <w:p w14:paraId="481528F1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2" w:type="dxa"/>
          </w:tcPr>
          <w:p w14:paraId="6ED071E6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4 (12.0)</w:t>
            </w:r>
          </w:p>
        </w:tc>
        <w:tc>
          <w:tcPr>
            <w:tcW w:w="1270" w:type="dxa"/>
          </w:tcPr>
          <w:p w14:paraId="4DAE8847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22 (16.8)</w:t>
            </w:r>
          </w:p>
        </w:tc>
        <w:tc>
          <w:tcPr>
            <w:tcW w:w="851" w:type="dxa"/>
          </w:tcPr>
          <w:p w14:paraId="3BAEF238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30</w:t>
            </w:r>
          </w:p>
        </w:tc>
      </w:tr>
      <w:tr w:rsidR="00504B1B" w:rsidRPr="000471C8" w14:paraId="3B3AA977" w14:textId="77777777" w:rsidTr="0008686F">
        <w:tc>
          <w:tcPr>
            <w:tcW w:w="3120" w:type="dxa"/>
          </w:tcPr>
          <w:p w14:paraId="2DC2F0B4" w14:textId="77777777" w:rsidR="00504B1B" w:rsidRPr="000471C8" w:rsidRDefault="00504B1B" w:rsidP="00504B1B">
            <w:pPr>
              <w:spacing w:line="360" w:lineRule="auto"/>
              <w:ind w:left="182" w:right="-2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 xml:space="preserve">Vascular surgery </w:t>
            </w:r>
            <w:r w:rsidRPr="000471C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2A98E9D5" w14:textId="77777777" w:rsidR="00504B1B" w:rsidRPr="000471C8" w:rsidRDefault="00504B1B" w:rsidP="00504B1B">
            <w:pPr>
              <w:spacing w:line="360" w:lineRule="auto"/>
              <w:ind w:left="-110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23 (9.2)</w:t>
            </w:r>
          </w:p>
        </w:tc>
        <w:tc>
          <w:tcPr>
            <w:tcW w:w="992" w:type="dxa"/>
          </w:tcPr>
          <w:p w14:paraId="474F4BF2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3 (4.5)</w:t>
            </w:r>
          </w:p>
        </w:tc>
        <w:tc>
          <w:tcPr>
            <w:tcW w:w="992" w:type="dxa"/>
          </w:tcPr>
          <w:p w14:paraId="48216C43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6 (11.8)</w:t>
            </w:r>
          </w:p>
        </w:tc>
        <w:tc>
          <w:tcPr>
            <w:tcW w:w="856" w:type="dxa"/>
          </w:tcPr>
          <w:p w14:paraId="45432F04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2" w:type="dxa"/>
          </w:tcPr>
          <w:p w14:paraId="3D6F7CC7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9 (7.7)</w:t>
            </w:r>
          </w:p>
        </w:tc>
        <w:tc>
          <w:tcPr>
            <w:tcW w:w="1270" w:type="dxa"/>
          </w:tcPr>
          <w:p w14:paraId="7912AD57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4 (10.5)</w:t>
            </w:r>
          </w:p>
        </w:tc>
        <w:tc>
          <w:tcPr>
            <w:tcW w:w="851" w:type="dxa"/>
          </w:tcPr>
          <w:p w14:paraId="5C90D4A5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44</w:t>
            </w:r>
          </w:p>
        </w:tc>
      </w:tr>
      <w:tr w:rsidR="00504B1B" w:rsidRPr="000471C8" w14:paraId="5611B187" w14:textId="77777777" w:rsidTr="0008686F">
        <w:tc>
          <w:tcPr>
            <w:tcW w:w="3120" w:type="dxa"/>
            <w:tcBorders>
              <w:bottom w:val="single" w:sz="2" w:space="0" w:color="auto"/>
            </w:tcBorders>
          </w:tcPr>
          <w:p w14:paraId="548406CE" w14:textId="77777777" w:rsidR="00504B1B" w:rsidRPr="000471C8" w:rsidRDefault="00504B1B" w:rsidP="00504B1B">
            <w:pPr>
              <w:spacing w:line="360" w:lineRule="auto"/>
              <w:ind w:left="182" w:right="-114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Conversion to surgical cutdown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6805FF19" w14:textId="77777777" w:rsidR="00504B1B" w:rsidRPr="000471C8" w:rsidRDefault="00504B1B" w:rsidP="00504B1B">
            <w:pPr>
              <w:spacing w:line="360" w:lineRule="auto"/>
              <w:ind w:left="-110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1.6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4918625C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6.1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47823C10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6" w:type="dxa"/>
            <w:tcBorders>
              <w:bottom w:val="single" w:sz="2" w:space="0" w:color="auto"/>
            </w:tcBorders>
          </w:tcPr>
          <w:p w14:paraId="6A470714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41E77F3B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0" w:type="dxa"/>
            <w:tcBorders>
              <w:bottom w:val="single" w:sz="2" w:space="0" w:color="auto"/>
            </w:tcBorders>
          </w:tcPr>
          <w:p w14:paraId="6908C2AA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1020D17F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n/a</w:t>
            </w:r>
          </w:p>
        </w:tc>
      </w:tr>
      <w:tr w:rsidR="00504B1B" w:rsidRPr="000471C8" w14:paraId="0585EDEA" w14:textId="77777777" w:rsidTr="0008686F">
        <w:tc>
          <w:tcPr>
            <w:tcW w:w="3120" w:type="dxa"/>
            <w:tcBorders>
              <w:top w:val="single" w:sz="2" w:space="0" w:color="auto"/>
              <w:bottom w:val="single" w:sz="2" w:space="0" w:color="auto"/>
            </w:tcBorders>
          </w:tcPr>
          <w:p w14:paraId="7FD47150" w14:textId="77777777" w:rsidR="00504B1B" w:rsidRPr="000471C8" w:rsidRDefault="00504B1B" w:rsidP="00504B1B">
            <w:pPr>
              <w:spacing w:line="360" w:lineRule="auto"/>
              <w:ind w:right="-247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Post-decannulation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140C1223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2E2076CC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2E7A3EC9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2" w:space="0" w:color="auto"/>
              <w:bottom w:val="single" w:sz="2" w:space="0" w:color="auto"/>
            </w:tcBorders>
          </w:tcPr>
          <w:p w14:paraId="22C77439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58C261F5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2" w:space="0" w:color="auto"/>
              <w:bottom w:val="single" w:sz="2" w:space="0" w:color="auto"/>
            </w:tcBorders>
          </w:tcPr>
          <w:p w14:paraId="3434D723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6A2E191A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4B1B" w:rsidRPr="000471C8" w14:paraId="501D3F11" w14:textId="77777777" w:rsidTr="0008686F">
        <w:tc>
          <w:tcPr>
            <w:tcW w:w="3120" w:type="dxa"/>
            <w:tcBorders>
              <w:top w:val="single" w:sz="2" w:space="0" w:color="auto"/>
            </w:tcBorders>
          </w:tcPr>
          <w:p w14:paraId="7E04D9F5" w14:textId="77777777" w:rsidR="00504B1B" w:rsidRPr="000471C8" w:rsidRDefault="00504B1B" w:rsidP="00504B1B">
            <w:pPr>
              <w:spacing w:line="360" w:lineRule="auto"/>
              <w:ind w:left="182" w:right="-2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 xml:space="preserve">Cannulation-site infection </w:t>
            </w:r>
            <w:r w:rsidRPr="000471C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1B2A95CD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57 (22.8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4BC18E72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3 (4.5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5B82955C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8 (15.7)</w:t>
            </w:r>
          </w:p>
        </w:tc>
        <w:tc>
          <w:tcPr>
            <w:tcW w:w="856" w:type="dxa"/>
            <w:tcBorders>
              <w:top w:val="single" w:sz="2" w:space="0" w:color="auto"/>
            </w:tcBorders>
          </w:tcPr>
          <w:p w14:paraId="3BA8E47B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59521866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1 (9.4)</w:t>
            </w:r>
          </w:p>
        </w:tc>
        <w:tc>
          <w:tcPr>
            <w:tcW w:w="1270" w:type="dxa"/>
            <w:tcBorders>
              <w:top w:val="single" w:sz="2" w:space="0" w:color="auto"/>
            </w:tcBorders>
          </w:tcPr>
          <w:p w14:paraId="3D7EF977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6 (34.6)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4B352019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&lt;0.001</w:t>
            </w:r>
          </w:p>
        </w:tc>
      </w:tr>
      <w:tr w:rsidR="00504B1B" w:rsidRPr="000471C8" w14:paraId="51BABEE5" w14:textId="77777777" w:rsidTr="0008686F">
        <w:tc>
          <w:tcPr>
            <w:tcW w:w="3120" w:type="dxa"/>
          </w:tcPr>
          <w:p w14:paraId="0D093CCE" w14:textId="77777777" w:rsidR="00504B1B" w:rsidRPr="000471C8" w:rsidRDefault="00504B1B" w:rsidP="00504B1B">
            <w:pPr>
              <w:spacing w:line="360" w:lineRule="auto"/>
              <w:ind w:left="182" w:right="-2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 xml:space="preserve">Cannulation-site bleeding </w:t>
            </w:r>
            <w:r w:rsidRPr="000471C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366E6535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25 (10.0)</w:t>
            </w:r>
          </w:p>
        </w:tc>
        <w:tc>
          <w:tcPr>
            <w:tcW w:w="992" w:type="dxa"/>
          </w:tcPr>
          <w:p w14:paraId="442D68D6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6 (9.1)</w:t>
            </w:r>
          </w:p>
        </w:tc>
        <w:tc>
          <w:tcPr>
            <w:tcW w:w="992" w:type="dxa"/>
          </w:tcPr>
          <w:p w14:paraId="1D1BB7A1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7 (13.7)</w:t>
            </w:r>
          </w:p>
        </w:tc>
        <w:tc>
          <w:tcPr>
            <w:tcW w:w="856" w:type="dxa"/>
          </w:tcPr>
          <w:p w14:paraId="4B6065D1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92" w:type="dxa"/>
          </w:tcPr>
          <w:p w14:paraId="4C2EE3F5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3 (11.1)</w:t>
            </w:r>
          </w:p>
        </w:tc>
        <w:tc>
          <w:tcPr>
            <w:tcW w:w="1270" w:type="dxa"/>
          </w:tcPr>
          <w:p w14:paraId="3DEC1076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2 (9.0)</w:t>
            </w:r>
          </w:p>
        </w:tc>
        <w:tc>
          <w:tcPr>
            <w:tcW w:w="851" w:type="dxa"/>
          </w:tcPr>
          <w:p w14:paraId="24404C45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58</w:t>
            </w:r>
          </w:p>
        </w:tc>
      </w:tr>
      <w:tr w:rsidR="00504B1B" w:rsidRPr="000471C8" w14:paraId="776BE19E" w14:textId="77777777" w:rsidTr="0008686F">
        <w:tc>
          <w:tcPr>
            <w:tcW w:w="3120" w:type="dxa"/>
          </w:tcPr>
          <w:p w14:paraId="043A2A24" w14:textId="77777777" w:rsidR="00504B1B" w:rsidRPr="000471C8" w:rsidRDefault="00504B1B" w:rsidP="00504B1B">
            <w:pPr>
              <w:spacing w:line="360" w:lineRule="auto"/>
              <w:ind w:left="182" w:right="-2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 xml:space="preserve">Limb ischemia </w:t>
            </w:r>
            <w:r w:rsidRPr="000471C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992" w:type="dxa"/>
          </w:tcPr>
          <w:p w14:paraId="466F5D7A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0 (4.0)</w:t>
            </w:r>
          </w:p>
        </w:tc>
        <w:tc>
          <w:tcPr>
            <w:tcW w:w="992" w:type="dxa"/>
          </w:tcPr>
          <w:p w14:paraId="3961E637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6.1)</w:t>
            </w:r>
          </w:p>
        </w:tc>
        <w:tc>
          <w:tcPr>
            <w:tcW w:w="992" w:type="dxa"/>
          </w:tcPr>
          <w:p w14:paraId="7BC99E19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6" w:type="dxa"/>
          </w:tcPr>
          <w:p w14:paraId="00C32849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</w:tcPr>
          <w:p w14:paraId="59ED2E18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3.4)</w:t>
            </w:r>
          </w:p>
        </w:tc>
        <w:tc>
          <w:tcPr>
            <w:tcW w:w="1270" w:type="dxa"/>
          </w:tcPr>
          <w:p w14:paraId="7B0E23AF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6 (4.5)</w:t>
            </w:r>
          </w:p>
        </w:tc>
        <w:tc>
          <w:tcPr>
            <w:tcW w:w="851" w:type="dxa"/>
          </w:tcPr>
          <w:p w14:paraId="687BFB7D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75</w:t>
            </w:r>
          </w:p>
        </w:tc>
      </w:tr>
      <w:tr w:rsidR="00504B1B" w:rsidRPr="000471C8" w14:paraId="41062A36" w14:textId="77777777" w:rsidTr="0008686F">
        <w:tc>
          <w:tcPr>
            <w:tcW w:w="3120" w:type="dxa"/>
          </w:tcPr>
          <w:p w14:paraId="00BB6A3B" w14:textId="77777777" w:rsidR="00504B1B" w:rsidRPr="000471C8" w:rsidRDefault="00504B1B" w:rsidP="00504B1B">
            <w:pPr>
              <w:spacing w:line="360" w:lineRule="auto"/>
              <w:ind w:left="182" w:right="-2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Limb sensory-motor deficit</w:t>
            </w:r>
          </w:p>
        </w:tc>
        <w:tc>
          <w:tcPr>
            <w:tcW w:w="992" w:type="dxa"/>
          </w:tcPr>
          <w:p w14:paraId="30E7086A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9 (3.6)</w:t>
            </w:r>
          </w:p>
        </w:tc>
        <w:tc>
          <w:tcPr>
            <w:tcW w:w="992" w:type="dxa"/>
          </w:tcPr>
          <w:p w14:paraId="2A3AA014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</w:tcPr>
          <w:p w14:paraId="261BEEE1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7.8)</w:t>
            </w:r>
          </w:p>
        </w:tc>
        <w:tc>
          <w:tcPr>
            <w:tcW w:w="856" w:type="dxa"/>
          </w:tcPr>
          <w:p w14:paraId="18A7F423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2" w:type="dxa"/>
          </w:tcPr>
          <w:p w14:paraId="7E4D9BFE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3.4)</w:t>
            </w:r>
          </w:p>
        </w:tc>
        <w:tc>
          <w:tcPr>
            <w:tcW w:w="1270" w:type="dxa"/>
          </w:tcPr>
          <w:p w14:paraId="02666D74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5 (3.8)</w:t>
            </w:r>
          </w:p>
        </w:tc>
        <w:tc>
          <w:tcPr>
            <w:tcW w:w="851" w:type="dxa"/>
          </w:tcPr>
          <w:p w14:paraId="2E81B4E9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.00</w:t>
            </w:r>
          </w:p>
        </w:tc>
      </w:tr>
      <w:tr w:rsidR="00504B1B" w:rsidRPr="000471C8" w14:paraId="4D7131E7" w14:textId="77777777" w:rsidTr="0008686F">
        <w:tc>
          <w:tcPr>
            <w:tcW w:w="3120" w:type="dxa"/>
          </w:tcPr>
          <w:p w14:paraId="248E22C0" w14:textId="77777777" w:rsidR="00504B1B" w:rsidRPr="000471C8" w:rsidRDefault="00504B1B" w:rsidP="00504B1B">
            <w:pPr>
              <w:spacing w:line="360" w:lineRule="auto"/>
              <w:ind w:left="182" w:right="-2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Pseudoaneurysm</w:t>
            </w:r>
          </w:p>
        </w:tc>
        <w:tc>
          <w:tcPr>
            <w:tcW w:w="992" w:type="dxa"/>
          </w:tcPr>
          <w:p w14:paraId="7BD7DE03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8 (3.2)</w:t>
            </w:r>
          </w:p>
        </w:tc>
        <w:tc>
          <w:tcPr>
            <w:tcW w:w="992" w:type="dxa"/>
          </w:tcPr>
          <w:p w14:paraId="236D171F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6.1)</w:t>
            </w:r>
          </w:p>
        </w:tc>
        <w:tc>
          <w:tcPr>
            <w:tcW w:w="992" w:type="dxa"/>
          </w:tcPr>
          <w:p w14:paraId="2B1CC7D2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2 (3.9)</w:t>
            </w:r>
          </w:p>
        </w:tc>
        <w:tc>
          <w:tcPr>
            <w:tcW w:w="856" w:type="dxa"/>
          </w:tcPr>
          <w:p w14:paraId="0A2A88AD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2" w:type="dxa"/>
          </w:tcPr>
          <w:p w14:paraId="1CCA0FF8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6 (5.1)</w:t>
            </w:r>
          </w:p>
        </w:tc>
        <w:tc>
          <w:tcPr>
            <w:tcW w:w="1270" w:type="dxa"/>
          </w:tcPr>
          <w:p w14:paraId="0ED35CA3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851" w:type="dxa"/>
          </w:tcPr>
          <w:p w14:paraId="5D958DE3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15</w:t>
            </w:r>
          </w:p>
        </w:tc>
      </w:tr>
      <w:tr w:rsidR="00504B1B" w:rsidRPr="000471C8" w14:paraId="05D83597" w14:textId="77777777" w:rsidTr="0008686F">
        <w:tc>
          <w:tcPr>
            <w:tcW w:w="3120" w:type="dxa"/>
          </w:tcPr>
          <w:p w14:paraId="0A944F1A" w14:textId="77777777" w:rsidR="00504B1B" w:rsidRPr="000471C8" w:rsidRDefault="00504B1B" w:rsidP="00504B1B">
            <w:pPr>
              <w:spacing w:line="360" w:lineRule="auto"/>
              <w:ind w:left="188" w:right="-2"/>
              <w:rPr>
                <w:rFonts w:ascii="Times New Roman" w:hAnsi="Times New Roman" w:cs="Times New Roman"/>
                <w:b/>
              </w:rPr>
            </w:pPr>
            <w:r w:rsidRPr="000471C8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992" w:type="dxa"/>
          </w:tcPr>
          <w:p w14:paraId="76AB464C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B4D81C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D35F72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270177E0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608FBB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59770473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5F29202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4B1B" w:rsidRPr="000471C8" w14:paraId="5C6BEA3C" w14:textId="77777777" w:rsidTr="0008686F">
        <w:tc>
          <w:tcPr>
            <w:tcW w:w="3120" w:type="dxa"/>
          </w:tcPr>
          <w:p w14:paraId="528C93AF" w14:textId="77777777" w:rsidR="00504B1B" w:rsidRPr="000471C8" w:rsidRDefault="00504B1B" w:rsidP="00504B1B">
            <w:pPr>
              <w:spacing w:line="360" w:lineRule="auto"/>
              <w:ind w:left="182" w:right="-2"/>
              <w:rPr>
                <w:rFonts w:ascii="Times New Roman" w:hAnsi="Times New Roman" w:cs="Times New Roman"/>
              </w:rPr>
            </w:pPr>
            <w:bookmarkStart w:id="1" w:name="_Hlk189140984"/>
            <w:r w:rsidRPr="000471C8">
              <w:rPr>
                <w:rFonts w:ascii="Times New Roman" w:hAnsi="Times New Roman" w:cs="Times New Roman"/>
              </w:rPr>
              <w:t xml:space="preserve">Cannulation-site </w:t>
            </w:r>
            <w:bookmarkEnd w:id="1"/>
            <w:r w:rsidRPr="000471C8">
              <w:rPr>
                <w:rFonts w:ascii="Times New Roman" w:hAnsi="Times New Roman" w:cs="Times New Roman"/>
              </w:rPr>
              <w:t xml:space="preserve">revision </w:t>
            </w:r>
            <w:r w:rsidRPr="000471C8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2" w:type="dxa"/>
          </w:tcPr>
          <w:p w14:paraId="760A7265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2 (4.8)</w:t>
            </w:r>
          </w:p>
        </w:tc>
        <w:tc>
          <w:tcPr>
            <w:tcW w:w="992" w:type="dxa"/>
          </w:tcPr>
          <w:p w14:paraId="09D37405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6.1)</w:t>
            </w:r>
          </w:p>
        </w:tc>
        <w:tc>
          <w:tcPr>
            <w:tcW w:w="992" w:type="dxa"/>
          </w:tcPr>
          <w:p w14:paraId="1016A9E1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856" w:type="dxa"/>
          </w:tcPr>
          <w:p w14:paraId="507FC9D8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2" w:type="dxa"/>
          </w:tcPr>
          <w:p w14:paraId="516F4AA5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5 (4.3)</w:t>
            </w:r>
          </w:p>
        </w:tc>
        <w:tc>
          <w:tcPr>
            <w:tcW w:w="1270" w:type="dxa"/>
          </w:tcPr>
          <w:p w14:paraId="358F7A5A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7 (5.3)</w:t>
            </w:r>
          </w:p>
        </w:tc>
        <w:tc>
          <w:tcPr>
            <w:tcW w:w="851" w:type="dxa"/>
          </w:tcPr>
          <w:p w14:paraId="5C55A370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72</w:t>
            </w:r>
          </w:p>
        </w:tc>
      </w:tr>
      <w:tr w:rsidR="00504B1B" w:rsidRPr="000471C8" w14:paraId="2173D1C3" w14:textId="77777777" w:rsidTr="0008686F">
        <w:tc>
          <w:tcPr>
            <w:tcW w:w="3120" w:type="dxa"/>
          </w:tcPr>
          <w:p w14:paraId="3305E4E0" w14:textId="77777777" w:rsidR="00504B1B" w:rsidRPr="000471C8" w:rsidRDefault="00504B1B" w:rsidP="00504B1B">
            <w:pPr>
              <w:spacing w:line="360" w:lineRule="auto"/>
              <w:ind w:left="182" w:right="-114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 xml:space="preserve">Vascular surgery (arterial site) </w:t>
            </w:r>
            <w:r w:rsidRPr="000471C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042A407E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7 (2.8)</w:t>
            </w:r>
          </w:p>
        </w:tc>
        <w:tc>
          <w:tcPr>
            <w:tcW w:w="992" w:type="dxa"/>
          </w:tcPr>
          <w:p w14:paraId="63F8D074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6.1)</w:t>
            </w:r>
          </w:p>
        </w:tc>
        <w:tc>
          <w:tcPr>
            <w:tcW w:w="992" w:type="dxa"/>
          </w:tcPr>
          <w:p w14:paraId="5B61D233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6" w:type="dxa"/>
          </w:tcPr>
          <w:p w14:paraId="52C9C31F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</w:tcPr>
          <w:p w14:paraId="214F58E0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3.4)</w:t>
            </w:r>
          </w:p>
        </w:tc>
        <w:tc>
          <w:tcPr>
            <w:tcW w:w="1270" w:type="dxa"/>
          </w:tcPr>
          <w:p w14:paraId="7C115054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3 (2.3)</w:t>
            </w:r>
          </w:p>
        </w:tc>
        <w:tc>
          <w:tcPr>
            <w:tcW w:w="851" w:type="dxa"/>
          </w:tcPr>
          <w:p w14:paraId="3F43A73E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58</w:t>
            </w:r>
          </w:p>
        </w:tc>
      </w:tr>
      <w:tr w:rsidR="00504B1B" w:rsidRPr="000471C8" w14:paraId="3DA3F03C" w14:textId="77777777" w:rsidTr="0008686F">
        <w:tc>
          <w:tcPr>
            <w:tcW w:w="3120" w:type="dxa"/>
          </w:tcPr>
          <w:p w14:paraId="7342F051" w14:textId="77777777" w:rsidR="00504B1B" w:rsidRPr="000471C8" w:rsidRDefault="00504B1B" w:rsidP="00504B1B">
            <w:pPr>
              <w:spacing w:line="360" w:lineRule="auto"/>
              <w:ind w:left="182" w:right="-2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Thrombectomy</w:t>
            </w:r>
          </w:p>
        </w:tc>
        <w:tc>
          <w:tcPr>
            <w:tcW w:w="992" w:type="dxa"/>
          </w:tcPr>
          <w:p w14:paraId="6A0A4264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4 (1.6)</w:t>
            </w:r>
          </w:p>
        </w:tc>
        <w:tc>
          <w:tcPr>
            <w:tcW w:w="992" w:type="dxa"/>
          </w:tcPr>
          <w:p w14:paraId="26A1F6FB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2 (3.0)</w:t>
            </w:r>
          </w:p>
        </w:tc>
        <w:tc>
          <w:tcPr>
            <w:tcW w:w="992" w:type="dxa"/>
          </w:tcPr>
          <w:p w14:paraId="2E8CD04E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6" w:type="dxa"/>
          </w:tcPr>
          <w:p w14:paraId="6B2000FF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92" w:type="dxa"/>
          </w:tcPr>
          <w:p w14:paraId="45D32D79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1270" w:type="dxa"/>
          </w:tcPr>
          <w:p w14:paraId="51845818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851" w:type="dxa"/>
          </w:tcPr>
          <w:p w14:paraId="5D346217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.00</w:t>
            </w:r>
          </w:p>
        </w:tc>
      </w:tr>
      <w:tr w:rsidR="00504B1B" w:rsidRPr="000471C8" w14:paraId="088672CC" w14:textId="77777777" w:rsidTr="0008686F">
        <w:tc>
          <w:tcPr>
            <w:tcW w:w="3120" w:type="dxa"/>
          </w:tcPr>
          <w:p w14:paraId="55440C81" w14:textId="77777777" w:rsidR="00504B1B" w:rsidRPr="000471C8" w:rsidRDefault="00504B1B" w:rsidP="00504B1B">
            <w:pPr>
              <w:spacing w:line="360" w:lineRule="auto"/>
              <w:ind w:left="182" w:right="-2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Fasciotomy</w:t>
            </w:r>
          </w:p>
        </w:tc>
        <w:tc>
          <w:tcPr>
            <w:tcW w:w="992" w:type="dxa"/>
          </w:tcPr>
          <w:p w14:paraId="2EA0A17B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992" w:type="dxa"/>
          </w:tcPr>
          <w:p w14:paraId="635FC5BF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 (0</w:t>
            </w:r>
          </w:p>
        </w:tc>
        <w:tc>
          <w:tcPr>
            <w:tcW w:w="992" w:type="dxa"/>
          </w:tcPr>
          <w:p w14:paraId="6C3216F6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6" w:type="dxa"/>
          </w:tcPr>
          <w:p w14:paraId="58A7CEC1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</w:tcPr>
          <w:p w14:paraId="38B3B7D4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0" w:type="dxa"/>
          </w:tcPr>
          <w:p w14:paraId="61A00134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851" w:type="dxa"/>
          </w:tcPr>
          <w:p w14:paraId="525B02C7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.00</w:t>
            </w:r>
          </w:p>
        </w:tc>
      </w:tr>
      <w:tr w:rsidR="00504B1B" w:rsidRPr="000471C8" w14:paraId="5F725F9F" w14:textId="77777777" w:rsidTr="0008686F">
        <w:tc>
          <w:tcPr>
            <w:tcW w:w="3120" w:type="dxa"/>
          </w:tcPr>
          <w:p w14:paraId="28EEC22B" w14:textId="77777777" w:rsidR="00504B1B" w:rsidRPr="000471C8" w:rsidRDefault="00504B1B" w:rsidP="00504B1B">
            <w:pPr>
              <w:spacing w:line="360" w:lineRule="auto"/>
              <w:ind w:left="182" w:right="-2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Amputation</w:t>
            </w:r>
          </w:p>
        </w:tc>
        <w:tc>
          <w:tcPr>
            <w:tcW w:w="992" w:type="dxa"/>
          </w:tcPr>
          <w:p w14:paraId="6A9BBF17" w14:textId="77777777" w:rsidR="00504B1B" w:rsidRPr="000471C8" w:rsidRDefault="00504B1B" w:rsidP="00504B1B">
            <w:pPr>
              <w:spacing w:line="360" w:lineRule="auto"/>
              <w:ind w:left="-85" w:right="-101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992" w:type="dxa"/>
          </w:tcPr>
          <w:p w14:paraId="73FEBC87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</w:tcPr>
          <w:p w14:paraId="0E938BD2" w14:textId="77777777" w:rsidR="00504B1B" w:rsidRPr="000471C8" w:rsidRDefault="00504B1B" w:rsidP="00504B1B">
            <w:pPr>
              <w:spacing w:line="360" w:lineRule="auto"/>
              <w:ind w:left="-110" w:right="-103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6" w:type="dxa"/>
          </w:tcPr>
          <w:p w14:paraId="4D67A5AB" w14:textId="77777777" w:rsidR="00504B1B" w:rsidRPr="000471C8" w:rsidRDefault="00504B1B" w:rsidP="00504B1B">
            <w:pPr>
              <w:spacing w:line="360" w:lineRule="auto"/>
              <w:ind w:left="-85" w:right="-105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</w:tcPr>
          <w:p w14:paraId="1C4B7BAC" w14:textId="77777777" w:rsidR="00504B1B" w:rsidRPr="000471C8" w:rsidRDefault="00504B1B" w:rsidP="00504B1B">
            <w:pPr>
              <w:spacing w:line="360" w:lineRule="auto"/>
              <w:ind w:left="-85" w:right="-11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0" w:type="dxa"/>
          </w:tcPr>
          <w:p w14:paraId="16D43434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851" w:type="dxa"/>
          </w:tcPr>
          <w:p w14:paraId="65E363A3" w14:textId="77777777" w:rsidR="00504B1B" w:rsidRPr="000471C8" w:rsidRDefault="00504B1B" w:rsidP="00504B1B">
            <w:pPr>
              <w:spacing w:line="360" w:lineRule="auto"/>
              <w:ind w:left="-85" w:right="-2"/>
              <w:jc w:val="center"/>
              <w:rPr>
                <w:rFonts w:ascii="Times New Roman" w:hAnsi="Times New Roman" w:cs="Times New Roman"/>
              </w:rPr>
            </w:pPr>
            <w:r w:rsidRPr="000471C8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41CB36D2" w14:textId="77777777" w:rsidR="00504B1B" w:rsidRPr="000471C8" w:rsidRDefault="00504B1B" w:rsidP="00504B1B">
      <w:pPr>
        <w:pStyle w:val="Ingetavstnd"/>
        <w:spacing w:line="360" w:lineRule="auto"/>
        <w:ind w:left="-426" w:right="-566"/>
        <w:jc w:val="both"/>
      </w:pPr>
      <w:r w:rsidRPr="000471C8">
        <w:t>Categorical variables are presented as n (%) and compared using χ² or Fisher’s exact test. Comparative analysis was performed between: 1) decannulation methods within the combined percutaneous group (percutaneous vs. surgical decannulation), and 2) the combined percutaneous group (column headed as ‘All’) and the decannulated patients in the surgical cannulation group.</w:t>
      </w:r>
    </w:p>
    <w:p w14:paraId="2C02EAE2" w14:textId="77777777" w:rsidR="00504B1B" w:rsidRPr="000471C8" w:rsidRDefault="00504B1B" w:rsidP="00504B1B">
      <w:pPr>
        <w:pStyle w:val="Ingetavstnd"/>
        <w:spacing w:line="360" w:lineRule="auto"/>
        <w:ind w:left="-284" w:right="-566" w:hanging="142"/>
        <w:jc w:val="both"/>
      </w:pPr>
      <w:r w:rsidRPr="000471C8">
        <w:rPr>
          <w:vertAlign w:val="superscript"/>
        </w:rPr>
        <w:t>a</w:t>
      </w:r>
      <w:r w:rsidRPr="000471C8">
        <w:rPr>
          <w:vertAlign w:val="superscript"/>
        </w:rPr>
        <w:tab/>
      </w:r>
      <w:r w:rsidRPr="000471C8">
        <w:t>Sum of percutaneous and surgically decannulated patients within the percutaneous cannulation group.</w:t>
      </w:r>
    </w:p>
    <w:p w14:paraId="06F9BCB7" w14:textId="77777777" w:rsidR="00504B1B" w:rsidRPr="000471C8" w:rsidRDefault="00504B1B" w:rsidP="00504B1B">
      <w:pPr>
        <w:pStyle w:val="Ingetavstnd"/>
        <w:spacing w:line="360" w:lineRule="auto"/>
        <w:ind w:left="-284" w:right="-566" w:hanging="142"/>
        <w:jc w:val="both"/>
      </w:pPr>
      <w:r w:rsidRPr="000471C8">
        <w:rPr>
          <w:vertAlign w:val="superscript"/>
        </w:rPr>
        <w:t>b</w:t>
      </w:r>
      <w:r w:rsidRPr="000471C8">
        <w:rPr>
          <w:vertAlign w:val="superscript"/>
        </w:rPr>
        <w:tab/>
      </w:r>
      <w:r w:rsidRPr="000471C8">
        <w:t>Major bleeding req. blood transfusion, cannula relocation, surgical cutdown, vascular repair.</w:t>
      </w:r>
    </w:p>
    <w:p w14:paraId="35C97F70" w14:textId="77777777" w:rsidR="00504B1B" w:rsidRPr="000471C8" w:rsidRDefault="00504B1B" w:rsidP="00504B1B">
      <w:pPr>
        <w:pStyle w:val="Ingetavstnd"/>
        <w:spacing w:line="360" w:lineRule="auto"/>
        <w:ind w:left="-284" w:right="-566" w:hanging="142"/>
        <w:jc w:val="both"/>
      </w:pPr>
      <w:r w:rsidRPr="000471C8">
        <w:rPr>
          <w:vertAlign w:val="superscript"/>
        </w:rPr>
        <w:t>c</w:t>
      </w:r>
      <w:r w:rsidRPr="000471C8">
        <w:rPr>
          <w:vertAlign w:val="superscript"/>
        </w:rPr>
        <w:tab/>
      </w:r>
      <w:bookmarkStart w:id="2" w:name="_Hlk184663460"/>
      <w:r w:rsidRPr="000471C8">
        <w:t>Patch angioplasty, vascular suturing, desobliteration.</w:t>
      </w:r>
    </w:p>
    <w:bookmarkEnd w:id="2"/>
    <w:p w14:paraId="0E2AC60E" w14:textId="77777777" w:rsidR="00504B1B" w:rsidRPr="000471C8" w:rsidRDefault="00504B1B" w:rsidP="00504B1B">
      <w:pPr>
        <w:pStyle w:val="Ingetavstnd"/>
        <w:spacing w:line="360" w:lineRule="auto"/>
        <w:ind w:left="-284" w:right="-566" w:hanging="142"/>
        <w:jc w:val="both"/>
      </w:pPr>
      <w:r w:rsidRPr="000471C8">
        <w:rPr>
          <w:vertAlign w:val="superscript"/>
        </w:rPr>
        <w:t>d</w:t>
      </w:r>
      <w:r w:rsidRPr="000471C8">
        <w:rPr>
          <w:vertAlign w:val="superscript"/>
        </w:rPr>
        <w:tab/>
      </w:r>
      <w:r w:rsidRPr="000471C8">
        <w:t>Local infection signs, positive culture of local pathogens, systemic septicemia indicators with local signs.</w:t>
      </w:r>
    </w:p>
    <w:p w14:paraId="19FCBCD0" w14:textId="77777777" w:rsidR="00504B1B" w:rsidRPr="000471C8" w:rsidRDefault="00504B1B" w:rsidP="00504B1B">
      <w:pPr>
        <w:pStyle w:val="Ingetavstnd"/>
        <w:spacing w:line="360" w:lineRule="auto"/>
        <w:ind w:left="-284" w:right="-566" w:hanging="142"/>
        <w:jc w:val="both"/>
      </w:pPr>
      <w:r w:rsidRPr="000471C8">
        <w:rPr>
          <w:vertAlign w:val="superscript"/>
        </w:rPr>
        <w:t>e</w:t>
      </w:r>
      <w:r w:rsidRPr="000471C8">
        <w:rPr>
          <w:vertAlign w:val="superscript"/>
        </w:rPr>
        <w:tab/>
      </w:r>
      <w:r w:rsidRPr="000471C8">
        <w:t>Clinical signs, sonographic evidence of limb ischemia, inadequate blood flow.</w:t>
      </w:r>
    </w:p>
    <w:p w14:paraId="0FE4341C" w14:textId="77777777" w:rsidR="00504B1B" w:rsidRPr="000471C8" w:rsidRDefault="00504B1B" w:rsidP="00504B1B">
      <w:pPr>
        <w:pStyle w:val="Ingetavstnd"/>
        <w:spacing w:line="360" w:lineRule="auto"/>
        <w:ind w:left="-284" w:right="-566" w:hanging="142"/>
        <w:jc w:val="both"/>
      </w:pPr>
      <w:r w:rsidRPr="000471C8">
        <w:rPr>
          <w:vertAlign w:val="superscript"/>
        </w:rPr>
        <w:t>f</w:t>
      </w:r>
      <w:r w:rsidRPr="000471C8">
        <w:tab/>
        <w:t>Surgical cutdown performed after completed decannulation.</w:t>
      </w:r>
    </w:p>
    <w:p w14:paraId="289D6DF0" w14:textId="77777777" w:rsidR="00FD212B" w:rsidRDefault="00FD212B"/>
    <w:sectPr w:rsidR="00FD21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93"/>
    <w:rsid w:val="000136CF"/>
    <w:rsid w:val="000471C8"/>
    <w:rsid w:val="000529F8"/>
    <w:rsid w:val="000C14A8"/>
    <w:rsid w:val="001862F5"/>
    <w:rsid w:val="00190FB3"/>
    <w:rsid w:val="001F0C01"/>
    <w:rsid w:val="002C38C2"/>
    <w:rsid w:val="003068E8"/>
    <w:rsid w:val="00452D3A"/>
    <w:rsid w:val="004B3A27"/>
    <w:rsid w:val="00504B1B"/>
    <w:rsid w:val="005807C4"/>
    <w:rsid w:val="005C7F70"/>
    <w:rsid w:val="0061669C"/>
    <w:rsid w:val="006472DF"/>
    <w:rsid w:val="00660E59"/>
    <w:rsid w:val="00772F96"/>
    <w:rsid w:val="00783A48"/>
    <w:rsid w:val="008E2693"/>
    <w:rsid w:val="009272CB"/>
    <w:rsid w:val="00992F67"/>
    <w:rsid w:val="009E0B39"/>
    <w:rsid w:val="00D211B6"/>
    <w:rsid w:val="00E70144"/>
    <w:rsid w:val="00FA2B30"/>
    <w:rsid w:val="00FA62C8"/>
    <w:rsid w:val="00FD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42EEA"/>
  <w15:chartTrackingRefBased/>
  <w15:docId w15:val="{A3BB5E7C-13C9-4E16-BD7C-A0CA0AC7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B1B"/>
    <w:rPr>
      <w:rFonts w:asciiTheme="minorHAnsi" w:hAnsiTheme="minorHAnsi" w:cstheme="minorBidi"/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E2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E2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E26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E2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it-IT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E26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it-IT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E26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E26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E26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E26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E269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it-IT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E26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E2693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it-IT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E2693"/>
    <w:rPr>
      <w:rFonts w:asciiTheme="minorHAnsi" w:eastAsiaTheme="majorEastAsia" w:hAnsiTheme="minorHAnsi" w:cstheme="majorBidi"/>
      <w:i/>
      <w:iCs/>
      <w:color w:val="2F5496" w:themeColor="accent1" w:themeShade="BF"/>
      <w:lang w:val="it-IT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E2693"/>
    <w:rPr>
      <w:rFonts w:asciiTheme="minorHAnsi" w:eastAsiaTheme="majorEastAsia" w:hAnsiTheme="minorHAnsi" w:cstheme="majorBidi"/>
      <w:color w:val="2F5496" w:themeColor="accent1" w:themeShade="BF"/>
      <w:lang w:val="it-IT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E2693"/>
    <w:rPr>
      <w:rFonts w:asciiTheme="minorHAnsi" w:eastAsiaTheme="majorEastAsia" w:hAnsiTheme="minorHAnsi" w:cstheme="majorBidi"/>
      <w:i/>
      <w:iCs/>
      <w:color w:val="595959" w:themeColor="text1" w:themeTint="A6"/>
      <w:lang w:val="it-IT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E2693"/>
    <w:rPr>
      <w:rFonts w:asciiTheme="minorHAnsi" w:eastAsiaTheme="majorEastAsia" w:hAnsiTheme="minorHAnsi" w:cstheme="majorBidi"/>
      <w:color w:val="595959" w:themeColor="text1" w:themeTint="A6"/>
      <w:lang w:val="it-IT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E2693"/>
    <w:rPr>
      <w:rFonts w:asciiTheme="minorHAnsi" w:eastAsiaTheme="majorEastAsia" w:hAnsiTheme="minorHAnsi" w:cstheme="majorBidi"/>
      <w:i/>
      <w:iCs/>
      <w:color w:val="272727" w:themeColor="text1" w:themeTint="D8"/>
      <w:lang w:val="it-IT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E2693"/>
    <w:rPr>
      <w:rFonts w:asciiTheme="minorHAnsi" w:eastAsiaTheme="majorEastAsia" w:hAnsiTheme="minorHAnsi" w:cstheme="majorBidi"/>
      <w:color w:val="272727" w:themeColor="text1" w:themeTint="D8"/>
      <w:lang w:val="it-IT"/>
    </w:rPr>
  </w:style>
  <w:style w:type="paragraph" w:styleId="Rubrik">
    <w:name w:val="Title"/>
    <w:basedOn w:val="Normal"/>
    <w:next w:val="Normal"/>
    <w:link w:val="RubrikChar"/>
    <w:uiPriority w:val="10"/>
    <w:qFormat/>
    <w:rsid w:val="008E2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E2693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E2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E26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/>
    </w:rPr>
  </w:style>
  <w:style w:type="paragraph" w:styleId="Citat">
    <w:name w:val="Quote"/>
    <w:basedOn w:val="Normal"/>
    <w:next w:val="Normal"/>
    <w:link w:val="CitatChar"/>
    <w:uiPriority w:val="29"/>
    <w:qFormat/>
    <w:rsid w:val="008E2693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E2693"/>
    <w:rPr>
      <w:i/>
      <w:iCs/>
      <w:color w:val="404040" w:themeColor="text1" w:themeTint="BF"/>
      <w:lang w:val="it-IT"/>
    </w:rPr>
  </w:style>
  <w:style w:type="paragraph" w:styleId="Liststycke">
    <w:name w:val="List Paragraph"/>
    <w:basedOn w:val="Normal"/>
    <w:uiPriority w:val="34"/>
    <w:qFormat/>
    <w:rsid w:val="008E2693"/>
    <w:pPr>
      <w:ind w:left="720"/>
      <w:contextualSpacing/>
    </w:pPr>
    <w:rPr>
      <w:rFonts w:ascii="Times New Roman" w:hAnsi="Times New Roman" w:cs="Times New Roman"/>
      <w:kern w:val="2"/>
      <w:lang w:val="it-IT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E2693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E26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lang w:val="it-IT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E2693"/>
    <w:rPr>
      <w:i/>
      <w:iCs/>
      <w:color w:val="2F5496" w:themeColor="accent1" w:themeShade="BF"/>
      <w:lang w:val="it-IT"/>
    </w:rPr>
  </w:style>
  <w:style w:type="character" w:styleId="Starkreferens">
    <w:name w:val="Intense Reference"/>
    <w:basedOn w:val="Standardstycketeckensnitt"/>
    <w:uiPriority w:val="32"/>
    <w:qFormat/>
    <w:rsid w:val="008E2693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504B1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504B1B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0</Words>
  <Characters>2001</Characters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7-16T10:25:00Z</dcterms:created>
  <dcterms:modified xsi:type="dcterms:W3CDTF">2025-09-14T13:18:00Z</dcterms:modified>
</cp:coreProperties>
</file>